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89F68" w14:textId="3F91A97B" w:rsidR="00584F17" w:rsidRDefault="00584F17" w:rsidP="00584F17">
      <w:pPr>
        <w:rPr>
          <w:rFonts w:asciiTheme="minorHAnsi" w:hAnsiTheme="minorHAnsi"/>
          <w:b/>
          <w:color w:val="000000" w:themeColor="text1"/>
        </w:rPr>
      </w:pPr>
      <w:r w:rsidRPr="00DD0B1B">
        <w:rPr>
          <w:rFonts w:asciiTheme="minorHAnsi" w:hAnsiTheme="minorHAnsi"/>
          <w:b/>
          <w:color w:val="000000" w:themeColor="text1"/>
        </w:rPr>
        <w:t>Search Strateg</w:t>
      </w:r>
      <w:r w:rsidR="00D32508">
        <w:rPr>
          <w:rFonts w:asciiTheme="minorHAnsi" w:hAnsiTheme="minorHAnsi"/>
          <w:b/>
          <w:color w:val="000000" w:themeColor="text1"/>
        </w:rPr>
        <w:t>ies</w:t>
      </w:r>
    </w:p>
    <w:p w14:paraId="507B0509" w14:textId="404F89BC" w:rsidR="00926BD2" w:rsidRPr="00926BD2" w:rsidRDefault="00CA3AF1" w:rsidP="00584F17">
      <w:pPr>
        <w:rPr>
          <w:rFonts w:asciiTheme="minorHAnsi" w:hAnsiTheme="minorHAnsi"/>
          <w:bCs/>
          <w:color w:val="000000" w:themeColor="text1"/>
        </w:rPr>
      </w:pPr>
      <w:r>
        <w:rPr>
          <w:rFonts w:asciiTheme="minorHAnsi" w:hAnsiTheme="minorHAnsi"/>
          <w:bCs/>
          <w:color w:val="000000" w:themeColor="text1"/>
        </w:rPr>
        <w:t xml:space="preserve">Searches were run </w:t>
      </w:r>
      <w:r w:rsidR="00134EB8">
        <w:rPr>
          <w:rFonts w:asciiTheme="minorHAnsi" w:hAnsiTheme="minorHAnsi"/>
          <w:bCs/>
          <w:color w:val="000000" w:themeColor="text1"/>
        </w:rPr>
        <w:t>in December 2019 and rerun in February 2021</w:t>
      </w:r>
    </w:p>
    <w:p w14:paraId="4902389F" w14:textId="77777777" w:rsidR="00926BD2" w:rsidRPr="00134EB8" w:rsidRDefault="00926BD2" w:rsidP="00584F17">
      <w:pPr>
        <w:rPr>
          <w:rFonts w:asciiTheme="minorHAnsi" w:hAnsiTheme="minorHAnsi"/>
          <w:b/>
          <w:bCs/>
          <w:color w:val="000000" w:themeColor="text1"/>
        </w:rPr>
      </w:pPr>
    </w:p>
    <w:p w14:paraId="2CF834DF" w14:textId="77777777" w:rsidR="00584F17" w:rsidRPr="00134EB8" w:rsidRDefault="00584F17" w:rsidP="00584F17">
      <w:pPr>
        <w:rPr>
          <w:b/>
          <w:bCs/>
        </w:rPr>
      </w:pPr>
      <w:r w:rsidRPr="00134EB8">
        <w:rPr>
          <w:b/>
          <w:bCs/>
        </w:rPr>
        <w:t>Database: Ovid MEDLINE(R) ALL &lt;1946 to December 02, 2019&gt;</w:t>
      </w:r>
    </w:p>
    <w:p w14:paraId="49110B8E" w14:textId="77777777" w:rsidR="00584F17" w:rsidRPr="00134EB8" w:rsidRDefault="00584F17" w:rsidP="00584F17">
      <w:pPr>
        <w:rPr>
          <w:b/>
          <w:bCs/>
        </w:rPr>
      </w:pPr>
      <w:r w:rsidRPr="00134EB8">
        <w:rPr>
          <w:b/>
          <w:bCs/>
        </w:rPr>
        <w:t>Search Strategy:</w:t>
      </w:r>
    </w:p>
    <w:p w14:paraId="2DF5176F" w14:textId="77777777" w:rsidR="00584F17" w:rsidRPr="00134EB8" w:rsidRDefault="00584F17" w:rsidP="00584F17">
      <w:pPr>
        <w:rPr>
          <w:b/>
          <w:bCs/>
        </w:rPr>
      </w:pPr>
      <w:r w:rsidRPr="00134EB8">
        <w:rPr>
          <w:b/>
          <w:bCs/>
        </w:rPr>
        <w:t>--------------------------------------------------------------------------------</w:t>
      </w:r>
    </w:p>
    <w:p w14:paraId="2E90D6CA" w14:textId="77777777" w:rsidR="00584F17" w:rsidRDefault="00584F17" w:rsidP="00584F17">
      <w:r>
        <w:t>1     exp Clinical Trials, Phase I as Topic/ (5199)</w:t>
      </w:r>
    </w:p>
    <w:p w14:paraId="058CD895" w14:textId="77777777" w:rsidR="00584F17" w:rsidRDefault="00584F17" w:rsidP="00584F17">
      <w:r>
        <w:t>2     phase 1 clinical trial*.</w:t>
      </w:r>
      <w:proofErr w:type="spellStart"/>
      <w:r>
        <w:t>tw</w:t>
      </w:r>
      <w:proofErr w:type="spellEnd"/>
      <w:r>
        <w:t>. (813)</w:t>
      </w:r>
    </w:p>
    <w:p w14:paraId="075D6D67" w14:textId="77777777" w:rsidR="00584F17" w:rsidRDefault="00584F17" w:rsidP="00584F17">
      <w:r>
        <w:t>3     Clinical trial, phase 1.pt. (0)</w:t>
      </w:r>
    </w:p>
    <w:p w14:paraId="263AAE69" w14:textId="77777777" w:rsidR="00584F17" w:rsidRDefault="00584F17" w:rsidP="00584F17">
      <w:r>
        <w:t xml:space="preserve">4     ((investigation or experimental) </w:t>
      </w:r>
      <w:proofErr w:type="spellStart"/>
      <w:r>
        <w:t>adj</w:t>
      </w:r>
      <w:proofErr w:type="spellEnd"/>
      <w:r>
        <w:t xml:space="preserve"> (</w:t>
      </w:r>
      <w:proofErr w:type="spellStart"/>
      <w:r>
        <w:t>therap</w:t>
      </w:r>
      <w:proofErr w:type="spellEnd"/>
      <w:r>
        <w:t>* or trial*)).</w:t>
      </w:r>
      <w:proofErr w:type="spellStart"/>
      <w:r>
        <w:t>tw</w:t>
      </w:r>
      <w:proofErr w:type="spellEnd"/>
      <w:r>
        <w:t>. (6075)</w:t>
      </w:r>
    </w:p>
    <w:p w14:paraId="3441A925" w14:textId="77777777" w:rsidR="00584F17" w:rsidRDefault="00584F17" w:rsidP="00584F17">
      <w:r>
        <w:t>5     phase 1 study*.</w:t>
      </w:r>
      <w:proofErr w:type="spellStart"/>
      <w:r>
        <w:t>tw</w:t>
      </w:r>
      <w:proofErr w:type="spellEnd"/>
      <w:r>
        <w:t>. (1343)</w:t>
      </w:r>
    </w:p>
    <w:p w14:paraId="5602B05B" w14:textId="77777777" w:rsidR="00584F17" w:rsidRDefault="00584F17" w:rsidP="00584F17">
      <w:r>
        <w:t xml:space="preserve">6     ((early phase or phase 1 or phase one) </w:t>
      </w:r>
      <w:proofErr w:type="spellStart"/>
      <w:r>
        <w:t>adj</w:t>
      </w:r>
      <w:proofErr w:type="spellEnd"/>
      <w:r>
        <w:t xml:space="preserve"> (trial or study or research or analysis)).</w:t>
      </w:r>
      <w:proofErr w:type="spellStart"/>
      <w:r>
        <w:t>tw</w:t>
      </w:r>
      <w:proofErr w:type="spellEnd"/>
      <w:r>
        <w:t>. (2218)</w:t>
      </w:r>
    </w:p>
    <w:p w14:paraId="40346A93" w14:textId="77777777" w:rsidR="00584F17" w:rsidRDefault="00584F17" w:rsidP="00584F17">
      <w:r>
        <w:t xml:space="preserve">7     ((early phase or phase 1 or phase one) </w:t>
      </w:r>
      <w:proofErr w:type="spellStart"/>
      <w:r>
        <w:t>adj</w:t>
      </w:r>
      <w:proofErr w:type="spellEnd"/>
      <w:r>
        <w:t xml:space="preserve"> (investigation* or experiment*)).</w:t>
      </w:r>
      <w:proofErr w:type="spellStart"/>
      <w:r>
        <w:t>tw</w:t>
      </w:r>
      <w:proofErr w:type="spellEnd"/>
      <w:r>
        <w:t>. (34)</w:t>
      </w:r>
    </w:p>
    <w:p w14:paraId="35E9693D" w14:textId="77777777" w:rsidR="00584F17" w:rsidRDefault="00584F17" w:rsidP="00584F17">
      <w:r>
        <w:t>8     or/1-7 (14072)</w:t>
      </w:r>
    </w:p>
    <w:p w14:paraId="567708D9" w14:textId="77777777" w:rsidR="00584F17" w:rsidRDefault="00584F17" w:rsidP="00584F17">
      <w:r>
        <w:t>9     exp Neoplasms/ (3242801)</w:t>
      </w:r>
    </w:p>
    <w:p w14:paraId="2F9B55CF" w14:textId="77777777" w:rsidR="00584F17" w:rsidRDefault="00584F17" w:rsidP="00584F17">
      <w:r>
        <w:t>10     cancer.tw. (1607605)</w:t>
      </w:r>
    </w:p>
    <w:p w14:paraId="7537AC08" w14:textId="77777777" w:rsidR="00584F17" w:rsidRDefault="00584F17" w:rsidP="00584F17">
      <w:r>
        <w:t>11     (</w:t>
      </w:r>
      <w:proofErr w:type="spellStart"/>
      <w:r>
        <w:t>carcin</w:t>
      </w:r>
      <w:proofErr w:type="spellEnd"/>
      <w:r>
        <w:t xml:space="preserve">* or </w:t>
      </w:r>
      <w:proofErr w:type="spellStart"/>
      <w:r>
        <w:t>neoplas</w:t>
      </w:r>
      <w:proofErr w:type="spellEnd"/>
      <w:r>
        <w:t xml:space="preserve">* or tumour* or </w:t>
      </w:r>
      <w:proofErr w:type="spellStart"/>
      <w:r>
        <w:t>tumor</w:t>
      </w:r>
      <w:proofErr w:type="spellEnd"/>
      <w:r>
        <w:t xml:space="preserve">* or growth* or </w:t>
      </w:r>
      <w:proofErr w:type="spellStart"/>
      <w:r>
        <w:t>malig</w:t>
      </w:r>
      <w:proofErr w:type="spellEnd"/>
      <w:r>
        <w:t xml:space="preserve">* or leukaemia* or lymphoma* or </w:t>
      </w:r>
      <w:proofErr w:type="spellStart"/>
      <w:r>
        <w:t>leukemia</w:t>
      </w:r>
      <w:proofErr w:type="spellEnd"/>
      <w:r>
        <w:t xml:space="preserve">* or </w:t>
      </w:r>
      <w:proofErr w:type="spellStart"/>
      <w:r>
        <w:t>adenocarcin</w:t>
      </w:r>
      <w:proofErr w:type="spellEnd"/>
      <w:r>
        <w:t xml:space="preserve">* or lesion* or </w:t>
      </w:r>
      <w:proofErr w:type="spellStart"/>
      <w:r>
        <w:t>oncolog</w:t>
      </w:r>
      <w:proofErr w:type="spellEnd"/>
      <w:r>
        <w:t>*).</w:t>
      </w:r>
      <w:proofErr w:type="spellStart"/>
      <w:r>
        <w:t>tw</w:t>
      </w:r>
      <w:proofErr w:type="spellEnd"/>
      <w:r>
        <w:t>. (4285190)</w:t>
      </w:r>
    </w:p>
    <w:p w14:paraId="73CF93D5" w14:textId="77777777" w:rsidR="00584F17" w:rsidRDefault="00584F17" w:rsidP="00584F17">
      <w:r>
        <w:t>12     or/9-11 (5701081)</w:t>
      </w:r>
    </w:p>
    <w:p w14:paraId="7D6745FD" w14:textId="77777777" w:rsidR="00584F17" w:rsidRDefault="00584F17" w:rsidP="00584F17">
      <w:r>
        <w:t>13     8 and 12 (6473)</w:t>
      </w:r>
    </w:p>
    <w:p w14:paraId="7DF50599" w14:textId="77777777" w:rsidR="00584F17" w:rsidRDefault="00584F17" w:rsidP="00584F17">
      <w:r>
        <w:t>14     (view* or viewpoint* or attitude* or experience* or opinion* or expression* or thought* or perspective* or understand* or satisfaction* or qualitative* or perceive* or perception*).</w:t>
      </w:r>
      <w:proofErr w:type="spellStart"/>
      <w:r>
        <w:t>tw</w:t>
      </w:r>
      <w:proofErr w:type="spellEnd"/>
      <w:r>
        <w:t>. (5169433)</w:t>
      </w:r>
    </w:p>
    <w:p w14:paraId="3BE4C72D" w14:textId="77777777" w:rsidR="00584F17" w:rsidRDefault="00584F17" w:rsidP="00584F17">
      <w:r>
        <w:t>15     13 and 14 (1754)</w:t>
      </w:r>
    </w:p>
    <w:p w14:paraId="52B9E848" w14:textId="77777777" w:rsidR="00584F17" w:rsidRDefault="00584F17" w:rsidP="00584F17">
      <w:r>
        <w:t>16     limit 15 to (</w:t>
      </w:r>
      <w:proofErr w:type="spellStart"/>
      <w:r>
        <w:t>english</w:t>
      </w:r>
      <w:proofErr w:type="spellEnd"/>
      <w:r>
        <w:t xml:space="preserve"> language and humans) (1438) </w:t>
      </w:r>
    </w:p>
    <w:p w14:paraId="4110F151" w14:textId="4663C3CB" w:rsidR="00584F17" w:rsidRDefault="00584F17" w:rsidP="00584F17">
      <w:pPr>
        <w:rPr>
          <w:rFonts w:asciiTheme="minorHAnsi" w:hAnsiTheme="minorHAnsi"/>
          <w:b/>
          <w:color w:val="000000" w:themeColor="text1"/>
        </w:rPr>
      </w:pPr>
    </w:p>
    <w:p w14:paraId="48C64E84" w14:textId="77777777" w:rsidR="00134EB8" w:rsidRPr="00134EB8" w:rsidRDefault="00134EB8" w:rsidP="00134EB8">
      <w:pPr>
        <w:rPr>
          <w:rFonts w:asciiTheme="minorHAnsi" w:hAnsiTheme="minorHAnsi"/>
          <w:b/>
          <w:color w:val="000000" w:themeColor="text1"/>
        </w:rPr>
      </w:pPr>
      <w:r w:rsidRPr="00134EB8">
        <w:rPr>
          <w:rFonts w:asciiTheme="minorHAnsi" w:hAnsiTheme="minorHAnsi"/>
          <w:b/>
          <w:color w:val="000000" w:themeColor="text1"/>
        </w:rPr>
        <w:t xml:space="preserve">Database: Ovid MEDLINE(R) &lt;1946 to February Week 1 2021&gt; </w:t>
      </w:r>
    </w:p>
    <w:p w14:paraId="7ABEF577" w14:textId="77777777" w:rsidR="00134EB8" w:rsidRPr="00134EB8" w:rsidRDefault="00134EB8" w:rsidP="00134EB8">
      <w:pPr>
        <w:rPr>
          <w:rFonts w:asciiTheme="minorHAnsi" w:hAnsiTheme="minorHAnsi"/>
          <w:b/>
          <w:color w:val="000000" w:themeColor="text1"/>
        </w:rPr>
      </w:pPr>
      <w:r w:rsidRPr="00134EB8">
        <w:rPr>
          <w:rFonts w:asciiTheme="minorHAnsi" w:hAnsiTheme="minorHAnsi"/>
          <w:b/>
          <w:color w:val="000000" w:themeColor="text1"/>
        </w:rPr>
        <w:t>Search Strategy:</w:t>
      </w:r>
    </w:p>
    <w:p w14:paraId="0ADBDC6E" w14:textId="77777777" w:rsidR="00134EB8" w:rsidRPr="00134EB8" w:rsidRDefault="00134EB8" w:rsidP="00134EB8">
      <w:pPr>
        <w:rPr>
          <w:rFonts w:asciiTheme="minorHAnsi" w:hAnsiTheme="minorHAnsi"/>
          <w:b/>
          <w:color w:val="000000" w:themeColor="text1"/>
        </w:rPr>
      </w:pPr>
      <w:r w:rsidRPr="00134EB8">
        <w:rPr>
          <w:rFonts w:asciiTheme="minorHAnsi" w:hAnsiTheme="minorHAnsi"/>
          <w:b/>
          <w:color w:val="000000" w:themeColor="text1"/>
        </w:rPr>
        <w:t>--------------------------------------------------------------------------------</w:t>
      </w:r>
    </w:p>
    <w:p w14:paraId="2FA427BA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lastRenderedPageBreak/>
        <w:t>1     exp Clinical Trials, Phase I as Topic/ (5465)</w:t>
      </w:r>
    </w:p>
    <w:p w14:paraId="4794D426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>2     phase 1 clinical trial*.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tw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>. (769)</w:t>
      </w:r>
    </w:p>
    <w:p w14:paraId="339B9DE2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>3     Clinical trial, phase 1.pt. (0)</w:t>
      </w:r>
    </w:p>
    <w:p w14:paraId="7404A60A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 xml:space="preserve">4     ((investigation or experimental) 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adj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 xml:space="preserve"> (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therap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>* or trial*)).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tw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>. (5670)</w:t>
      </w:r>
    </w:p>
    <w:p w14:paraId="7162BDA6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>5     phase 1 study*.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tw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>. (1282)</w:t>
      </w:r>
    </w:p>
    <w:p w14:paraId="7412786C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 xml:space="preserve">6     ((early phase or phase 1 or phase one) 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adj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 xml:space="preserve"> (trial or study or research or analysis)).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tw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>. (2107)</w:t>
      </w:r>
    </w:p>
    <w:p w14:paraId="03A2AF77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 xml:space="preserve">7     ((early phase or phase 1 or phase one) 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adj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 xml:space="preserve"> (investigation* or experiment*)).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tw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>. (36)</w:t>
      </w:r>
    </w:p>
    <w:p w14:paraId="13320ED2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>8     or/1-7 (13765)</w:t>
      </w:r>
    </w:p>
    <w:p w14:paraId="026F56AD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>9     exp Neoplasms/ (3413352)</w:t>
      </w:r>
    </w:p>
    <w:p w14:paraId="045CC9CC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>10     cancer.tw. (1491495)</w:t>
      </w:r>
    </w:p>
    <w:p w14:paraId="76B64B42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>11     (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carcin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 xml:space="preserve">* or 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neoplas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 xml:space="preserve">* or tumour* or 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tumor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 xml:space="preserve">* or growth* or 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malig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 xml:space="preserve">* or leukaemia* or lymphoma* or 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leukemia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 xml:space="preserve">* or 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adenocarcin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 xml:space="preserve">* or lesion* or 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oncolog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>*).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tw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>. (3983328)</w:t>
      </w:r>
    </w:p>
    <w:p w14:paraId="4A7223FE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>12     or/9-11 (5381722)</w:t>
      </w:r>
    </w:p>
    <w:p w14:paraId="17DBB01A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>13     8 and 12 (6441)</w:t>
      </w:r>
    </w:p>
    <w:p w14:paraId="61FF8D57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>14     (view* or viewpoint* or attitude* or experience* or opinion* or expression* or thought* or perspective* or understand* or satisfaction* or qualitative* or perceive* or perception*).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tw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>. (4770602)</w:t>
      </w:r>
    </w:p>
    <w:p w14:paraId="23DE2FC7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>15     13 and 14 (1736)</w:t>
      </w:r>
    </w:p>
    <w:p w14:paraId="1DDBB1B9" w14:textId="77777777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>16     limit 15 to (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english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 xml:space="preserve"> language and humans) (1572)</w:t>
      </w:r>
    </w:p>
    <w:p w14:paraId="7C5B1C0F" w14:textId="103DC42D" w:rsidR="00134EB8" w:rsidRPr="00134EB8" w:rsidRDefault="00134EB8" w:rsidP="00134EB8">
      <w:pPr>
        <w:rPr>
          <w:rFonts w:asciiTheme="minorHAnsi" w:hAnsiTheme="minorHAnsi"/>
          <w:bCs/>
          <w:color w:val="000000" w:themeColor="text1"/>
        </w:rPr>
      </w:pPr>
      <w:r w:rsidRPr="00134EB8">
        <w:rPr>
          <w:rFonts w:asciiTheme="minorHAnsi" w:hAnsiTheme="minorHAnsi"/>
          <w:bCs/>
          <w:color w:val="000000" w:themeColor="text1"/>
        </w:rPr>
        <w:t xml:space="preserve">17     limit 16 to </w:t>
      </w:r>
      <w:proofErr w:type="spellStart"/>
      <w:r w:rsidRPr="00134EB8">
        <w:rPr>
          <w:rFonts w:asciiTheme="minorHAnsi" w:hAnsiTheme="minorHAnsi"/>
          <w:bCs/>
          <w:color w:val="000000" w:themeColor="text1"/>
        </w:rPr>
        <w:t>yr</w:t>
      </w:r>
      <w:proofErr w:type="spellEnd"/>
      <w:r w:rsidRPr="00134EB8">
        <w:rPr>
          <w:rFonts w:asciiTheme="minorHAnsi" w:hAnsiTheme="minorHAnsi"/>
          <w:bCs/>
          <w:color w:val="000000" w:themeColor="text1"/>
        </w:rPr>
        <w:t>="2019 - 2021" (154)</w:t>
      </w:r>
    </w:p>
    <w:p w14:paraId="35AC3FFA" w14:textId="2C1F360F" w:rsidR="00584F17" w:rsidRDefault="00584F17" w:rsidP="00584F17">
      <w:pPr>
        <w:rPr>
          <w:rFonts w:asciiTheme="minorHAnsi" w:hAnsiTheme="minorHAnsi"/>
          <w:b/>
          <w:color w:val="000000" w:themeColor="text1"/>
        </w:rPr>
      </w:pPr>
    </w:p>
    <w:p w14:paraId="4F2C98B3" w14:textId="2C9BAE24" w:rsidR="00584F17" w:rsidRDefault="00584F17" w:rsidP="00584F17">
      <w:pPr>
        <w:rPr>
          <w:rFonts w:asciiTheme="minorHAnsi" w:hAnsiTheme="minorHAnsi"/>
          <w:b/>
          <w:color w:val="000000" w:themeColor="text1"/>
        </w:rPr>
      </w:pPr>
    </w:p>
    <w:p w14:paraId="6B7472F7" w14:textId="6D6B7067" w:rsidR="00134EB8" w:rsidRDefault="00134EB8" w:rsidP="00584F17">
      <w:pPr>
        <w:rPr>
          <w:rFonts w:asciiTheme="minorHAnsi" w:hAnsiTheme="minorHAnsi"/>
          <w:b/>
          <w:color w:val="000000" w:themeColor="text1"/>
        </w:rPr>
      </w:pPr>
    </w:p>
    <w:p w14:paraId="4DC4173A" w14:textId="76BBF6FD" w:rsidR="00134EB8" w:rsidRDefault="00134EB8" w:rsidP="00584F17">
      <w:pPr>
        <w:rPr>
          <w:rFonts w:asciiTheme="minorHAnsi" w:hAnsiTheme="minorHAnsi"/>
          <w:b/>
          <w:color w:val="000000" w:themeColor="text1"/>
        </w:rPr>
      </w:pPr>
    </w:p>
    <w:p w14:paraId="23FF4FD5" w14:textId="14A6650A" w:rsidR="00134EB8" w:rsidRDefault="00134EB8" w:rsidP="00584F17">
      <w:pPr>
        <w:rPr>
          <w:rFonts w:asciiTheme="minorHAnsi" w:hAnsiTheme="minorHAnsi"/>
          <w:b/>
          <w:color w:val="000000" w:themeColor="text1"/>
        </w:rPr>
      </w:pPr>
    </w:p>
    <w:p w14:paraId="4E7EEF1F" w14:textId="76A864D4" w:rsidR="00134EB8" w:rsidRDefault="00134EB8" w:rsidP="00584F17">
      <w:pPr>
        <w:rPr>
          <w:rFonts w:asciiTheme="minorHAnsi" w:hAnsiTheme="minorHAnsi"/>
          <w:b/>
          <w:color w:val="000000" w:themeColor="text1"/>
        </w:rPr>
      </w:pPr>
    </w:p>
    <w:p w14:paraId="353120C9" w14:textId="38C39DF4" w:rsidR="00134EB8" w:rsidRDefault="00134EB8" w:rsidP="00584F17">
      <w:pPr>
        <w:rPr>
          <w:rFonts w:asciiTheme="minorHAnsi" w:hAnsiTheme="minorHAnsi"/>
          <w:b/>
          <w:color w:val="000000" w:themeColor="text1"/>
        </w:rPr>
      </w:pPr>
    </w:p>
    <w:p w14:paraId="438F78CD" w14:textId="77777777" w:rsidR="00134EB8" w:rsidRDefault="00134EB8" w:rsidP="00584F17">
      <w:pPr>
        <w:rPr>
          <w:rFonts w:asciiTheme="minorHAnsi" w:hAnsiTheme="minorHAnsi"/>
          <w:b/>
          <w:color w:val="000000" w:themeColor="text1"/>
        </w:rPr>
      </w:pPr>
    </w:p>
    <w:p w14:paraId="0F73B150" w14:textId="77777777" w:rsidR="00926BD2" w:rsidRDefault="00926BD2" w:rsidP="00584F17">
      <w:pPr>
        <w:rPr>
          <w:rFonts w:asciiTheme="minorHAnsi" w:hAnsiTheme="minorHAnsi"/>
          <w:b/>
          <w:color w:val="000000" w:themeColor="text1"/>
        </w:rPr>
      </w:pPr>
    </w:p>
    <w:p w14:paraId="42067E20" w14:textId="77777777" w:rsidR="00584F17" w:rsidRPr="00134EB8" w:rsidRDefault="00584F17" w:rsidP="00584F17">
      <w:pPr>
        <w:rPr>
          <w:b/>
          <w:bCs/>
        </w:rPr>
      </w:pPr>
      <w:r w:rsidRPr="00134EB8">
        <w:rPr>
          <w:b/>
          <w:bCs/>
        </w:rPr>
        <w:lastRenderedPageBreak/>
        <w:t>Database: EMBASE &lt;1947-Present&gt;</w:t>
      </w:r>
    </w:p>
    <w:p w14:paraId="0E217954" w14:textId="77777777" w:rsidR="00584F17" w:rsidRPr="00134EB8" w:rsidRDefault="00584F17" w:rsidP="00584F17">
      <w:pPr>
        <w:rPr>
          <w:b/>
          <w:bCs/>
        </w:rPr>
      </w:pPr>
      <w:r w:rsidRPr="00134EB8">
        <w:rPr>
          <w:b/>
          <w:bCs/>
        </w:rPr>
        <w:t>Search Strategy:</w:t>
      </w:r>
    </w:p>
    <w:p w14:paraId="35384DFA" w14:textId="77777777" w:rsidR="00584F17" w:rsidRPr="00134EB8" w:rsidRDefault="00584F17" w:rsidP="00584F17">
      <w:pPr>
        <w:rPr>
          <w:b/>
          <w:bCs/>
        </w:rPr>
      </w:pPr>
      <w:r w:rsidRPr="00134EB8">
        <w:rPr>
          <w:b/>
          <w:bCs/>
        </w:rPr>
        <w:t>--------------------------------------------------------------------------------</w:t>
      </w:r>
    </w:p>
    <w:p w14:paraId="4C144E14" w14:textId="77777777" w:rsidR="00584F17" w:rsidRDefault="00584F17" w:rsidP="00584F17">
      <w:r>
        <w:t>1     (phase 1 clinical trial* or phase one trial* or phase 1 study*).</w:t>
      </w:r>
      <w:proofErr w:type="spellStart"/>
      <w:r>
        <w:t>tw</w:t>
      </w:r>
      <w:proofErr w:type="spellEnd"/>
      <w:r>
        <w:t>. (6013)</w:t>
      </w:r>
    </w:p>
    <w:p w14:paraId="42044270" w14:textId="77777777" w:rsidR="00584F17" w:rsidRDefault="00584F17" w:rsidP="00584F17">
      <w:r>
        <w:t xml:space="preserve">2     ((investigation or experimental) </w:t>
      </w:r>
      <w:proofErr w:type="spellStart"/>
      <w:r>
        <w:t>adj</w:t>
      </w:r>
      <w:proofErr w:type="spellEnd"/>
      <w:r>
        <w:t xml:space="preserve"> (</w:t>
      </w:r>
      <w:proofErr w:type="spellStart"/>
      <w:r>
        <w:t>therap</w:t>
      </w:r>
      <w:proofErr w:type="spellEnd"/>
      <w:r>
        <w:t>* or trial*)).</w:t>
      </w:r>
      <w:proofErr w:type="spellStart"/>
      <w:r>
        <w:t>tw</w:t>
      </w:r>
      <w:proofErr w:type="spellEnd"/>
      <w:r>
        <w:t>. (17813)</w:t>
      </w:r>
    </w:p>
    <w:p w14:paraId="38758F1D" w14:textId="77777777" w:rsidR="00584F17" w:rsidRDefault="00584F17" w:rsidP="00584F17">
      <w:r>
        <w:t xml:space="preserve">3     ((early phase or phase 1 or phase one) </w:t>
      </w:r>
      <w:proofErr w:type="spellStart"/>
      <w:r>
        <w:t>adj</w:t>
      </w:r>
      <w:proofErr w:type="spellEnd"/>
      <w:r>
        <w:t xml:space="preserve"> (trial or study or research or analysis)).</w:t>
      </w:r>
      <w:proofErr w:type="spellStart"/>
      <w:r>
        <w:t>tw</w:t>
      </w:r>
      <w:proofErr w:type="spellEnd"/>
      <w:r>
        <w:t>. (6231)</w:t>
      </w:r>
    </w:p>
    <w:p w14:paraId="11002FDE" w14:textId="77777777" w:rsidR="00584F17" w:rsidRDefault="00584F17" w:rsidP="00584F17">
      <w:r>
        <w:t xml:space="preserve">4     ((early phase or phase 1 or phase one) </w:t>
      </w:r>
      <w:proofErr w:type="spellStart"/>
      <w:r>
        <w:t>adj</w:t>
      </w:r>
      <w:proofErr w:type="spellEnd"/>
      <w:r>
        <w:t xml:space="preserve"> (investigation* or experiment*)).</w:t>
      </w:r>
      <w:proofErr w:type="spellStart"/>
      <w:r>
        <w:t>tw</w:t>
      </w:r>
      <w:proofErr w:type="spellEnd"/>
      <w:r>
        <w:t>. (45)</w:t>
      </w:r>
    </w:p>
    <w:p w14:paraId="4F391371" w14:textId="77777777" w:rsidR="00584F17" w:rsidRDefault="00584F17" w:rsidP="00584F17">
      <w:r>
        <w:t>5     1 or 2 or 3 or 4 (25789)</w:t>
      </w:r>
    </w:p>
    <w:p w14:paraId="5BABADF1" w14:textId="77777777" w:rsidR="00584F17" w:rsidRDefault="00584F17" w:rsidP="00584F17">
      <w:r>
        <w:t>6     malignant neoplasm/ (41483)</w:t>
      </w:r>
    </w:p>
    <w:p w14:paraId="643CD2DC" w14:textId="77777777" w:rsidR="00584F17" w:rsidRDefault="00584F17" w:rsidP="00584F17">
      <w:r>
        <w:t xml:space="preserve">7     (cancer* or </w:t>
      </w:r>
      <w:proofErr w:type="spellStart"/>
      <w:r>
        <w:t>carcin</w:t>
      </w:r>
      <w:proofErr w:type="spellEnd"/>
      <w:r>
        <w:t xml:space="preserve">* or </w:t>
      </w:r>
      <w:proofErr w:type="spellStart"/>
      <w:r>
        <w:t>neoplas</w:t>
      </w:r>
      <w:proofErr w:type="spellEnd"/>
      <w:r>
        <w:t xml:space="preserve">* or tumour* or </w:t>
      </w:r>
      <w:proofErr w:type="spellStart"/>
      <w:r>
        <w:t>tumor</w:t>
      </w:r>
      <w:proofErr w:type="spellEnd"/>
      <w:r>
        <w:t xml:space="preserve">* or growth* or </w:t>
      </w:r>
      <w:proofErr w:type="spellStart"/>
      <w:r>
        <w:t>malig</w:t>
      </w:r>
      <w:proofErr w:type="spellEnd"/>
      <w:r>
        <w:t xml:space="preserve">* or leukaemia* or lymphoma* or </w:t>
      </w:r>
      <w:proofErr w:type="spellStart"/>
      <w:r>
        <w:t>leukemia</w:t>
      </w:r>
      <w:proofErr w:type="spellEnd"/>
      <w:r>
        <w:t xml:space="preserve">* or </w:t>
      </w:r>
      <w:proofErr w:type="spellStart"/>
      <w:r>
        <w:t>adenocarcin</w:t>
      </w:r>
      <w:proofErr w:type="spellEnd"/>
      <w:r>
        <w:t xml:space="preserve">* or </w:t>
      </w:r>
      <w:proofErr w:type="spellStart"/>
      <w:r>
        <w:t>oncolog</w:t>
      </w:r>
      <w:proofErr w:type="spellEnd"/>
      <w:r>
        <w:t>* or lesion*).</w:t>
      </w:r>
      <w:proofErr w:type="spellStart"/>
      <w:r>
        <w:t>tw</w:t>
      </w:r>
      <w:proofErr w:type="spellEnd"/>
      <w:r>
        <w:t>. (6828629)</w:t>
      </w:r>
    </w:p>
    <w:p w14:paraId="0C7239BC" w14:textId="77777777" w:rsidR="00584F17" w:rsidRDefault="00584F17" w:rsidP="00584F17">
      <w:r>
        <w:t>8     6 or 7 (6833784)</w:t>
      </w:r>
    </w:p>
    <w:p w14:paraId="151DA5C9" w14:textId="77777777" w:rsidR="00584F17" w:rsidRDefault="00584F17" w:rsidP="00584F17">
      <w:r>
        <w:t>9     (view* or viewpoint* or attitude* or experience* or opinion* or expression* or thought* or perspective* or understand* or satisfaction* or qualitative* or perceive* or perception*).</w:t>
      </w:r>
      <w:proofErr w:type="spellStart"/>
      <w:r>
        <w:t>tw</w:t>
      </w:r>
      <w:proofErr w:type="spellEnd"/>
      <w:r>
        <w:t>. (6833711)</w:t>
      </w:r>
    </w:p>
    <w:p w14:paraId="2D6DC43F" w14:textId="77777777" w:rsidR="00584F17" w:rsidRDefault="00584F17" w:rsidP="00584F17">
      <w:r>
        <w:t>10     5 and 8 and 9 (3881)</w:t>
      </w:r>
    </w:p>
    <w:p w14:paraId="670E6F83" w14:textId="77777777" w:rsidR="00584F17" w:rsidRDefault="00584F17" w:rsidP="00584F17">
      <w:r>
        <w:t>11     limit 10 to (</w:t>
      </w:r>
      <w:proofErr w:type="spellStart"/>
      <w:r>
        <w:t>english</w:t>
      </w:r>
      <w:proofErr w:type="spellEnd"/>
      <w:r>
        <w:t xml:space="preserve"> language and humans) (3051)</w:t>
      </w:r>
    </w:p>
    <w:p w14:paraId="2FD8F17F" w14:textId="77777777" w:rsidR="00584F17" w:rsidRDefault="00584F17" w:rsidP="00584F17">
      <w:r>
        <w:t>12     conference.pt. (4402491)</w:t>
      </w:r>
    </w:p>
    <w:p w14:paraId="30B5671C" w14:textId="77777777" w:rsidR="00584F17" w:rsidRDefault="00584F17" w:rsidP="00584F17">
      <w:r>
        <w:t>13     11 not 12 (1650)</w:t>
      </w:r>
    </w:p>
    <w:p w14:paraId="3A416C12" w14:textId="77777777" w:rsidR="00584F17" w:rsidRDefault="00584F17" w:rsidP="00584F17">
      <w:r>
        <w:t xml:space="preserve">14     from 13 keep 1-1650 (1650) </w:t>
      </w:r>
    </w:p>
    <w:p w14:paraId="7ADBD2A4" w14:textId="7CEAE370" w:rsidR="00584F17" w:rsidRDefault="00584F17" w:rsidP="00584F17"/>
    <w:p w14:paraId="7E15CBAE" w14:textId="77777777" w:rsidR="00630EF1" w:rsidRPr="00630EF1" w:rsidRDefault="00630EF1" w:rsidP="00630EF1">
      <w:pPr>
        <w:rPr>
          <w:b/>
          <w:bCs/>
        </w:rPr>
      </w:pPr>
      <w:r w:rsidRPr="00630EF1">
        <w:rPr>
          <w:b/>
          <w:bCs/>
        </w:rPr>
        <w:t>Database: Embase &lt;1996 to 2021 February 15&gt;</w:t>
      </w:r>
    </w:p>
    <w:p w14:paraId="2533D710" w14:textId="77777777" w:rsidR="00630EF1" w:rsidRPr="00630EF1" w:rsidRDefault="00630EF1" w:rsidP="00630EF1">
      <w:pPr>
        <w:rPr>
          <w:b/>
          <w:bCs/>
        </w:rPr>
      </w:pPr>
      <w:r w:rsidRPr="00630EF1">
        <w:rPr>
          <w:b/>
          <w:bCs/>
        </w:rPr>
        <w:t>Search Strategy:</w:t>
      </w:r>
    </w:p>
    <w:p w14:paraId="50CE363C" w14:textId="77777777" w:rsidR="00630EF1" w:rsidRPr="00630EF1" w:rsidRDefault="00630EF1" w:rsidP="00630EF1">
      <w:pPr>
        <w:rPr>
          <w:b/>
          <w:bCs/>
        </w:rPr>
      </w:pPr>
      <w:r w:rsidRPr="00630EF1">
        <w:rPr>
          <w:b/>
          <w:bCs/>
        </w:rPr>
        <w:t>--------------------------------------------------------------------------------</w:t>
      </w:r>
    </w:p>
    <w:p w14:paraId="12038932" w14:textId="77777777" w:rsidR="00630EF1" w:rsidRDefault="00630EF1" w:rsidP="00630EF1">
      <w:r>
        <w:t>1     (phase 1 clinical trial* or phase one trial* or phase 1 study*).</w:t>
      </w:r>
      <w:proofErr w:type="spellStart"/>
      <w:r>
        <w:t>tw</w:t>
      </w:r>
      <w:proofErr w:type="spellEnd"/>
      <w:r>
        <w:t>. (6767)</w:t>
      </w:r>
    </w:p>
    <w:p w14:paraId="2CB2FE22" w14:textId="77777777" w:rsidR="00630EF1" w:rsidRDefault="00630EF1" w:rsidP="00630EF1">
      <w:r>
        <w:t xml:space="preserve">2     ((investigation or experimental) </w:t>
      </w:r>
      <w:proofErr w:type="spellStart"/>
      <w:r>
        <w:t>adj</w:t>
      </w:r>
      <w:proofErr w:type="spellEnd"/>
      <w:r>
        <w:t xml:space="preserve"> (</w:t>
      </w:r>
      <w:proofErr w:type="spellStart"/>
      <w:r>
        <w:t>therap</w:t>
      </w:r>
      <w:proofErr w:type="spellEnd"/>
      <w:r>
        <w:t>* or trial*)).</w:t>
      </w:r>
      <w:proofErr w:type="spellStart"/>
      <w:r>
        <w:t>tw</w:t>
      </w:r>
      <w:proofErr w:type="spellEnd"/>
      <w:r>
        <w:t>. (17196)</w:t>
      </w:r>
    </w:p>
    <w:p w14:paraId="69CC3651" w14:textId="77777777" w:rsidR="00630EF1" w:rsidRDefault="00630EF1" w:rsidP="00630EF1">
      <w:r>
        <w:t xml:space="preserve">3     ((early phase or phase 1 or phase one) </w:t>
      </w:r>
      <w:proofErr w:type="spellStart"/>
      <w:r>
        <w:t>adj</w:t>
      </w:r>
      <w:proofErr w:type="spellEnd"/>
      <w:r>
        <w:t xml:space="preserve"> (trial or study or research or analysis)).</w:t>
      </w:r>
      <w:proofErr w:type="spellStart"/>
      <w:r>
        <w:t>tw</w:t>
      </w:r>
      <w:proofErr w:type="spellEnd"/>
      <w:r>
        <w:t>. (7057)</w:t>
      </w:r>
    </w:p>
    <w:p w14:paraId="5A4CA4B4" w14:textId="77777777" w:rsidR="00630EF1" w:rsidRDefault="00630EF1" w:rsidP="00630EF1">
      <w:r>
        <w:t xml:space="preserve">4     ((early phase or phase 1 or phase one) </w:t>
      </w:r>
      <w:proofErr w:type="spellStart"/>
      <w:r>
        <w:t>adj</w:t>
      </w:r>
      <w:proofErr w:type="spellEnd"/>
      <w:r>
        <w:t xml:space="preserve"> (investigation* or experiment*)).</w:t>
      </w:r>
      <w:proofErr w:type="spellStart"/>
      <w:r>
        <w:t>tw</w:t>
      </w:r>
      <w:proofErr w:type="spellEnd"/>
      <w:r>
        <w:t>. (52)</w:t>
      </w:r>
    </w:p>
    <w:p w14:paraId="49578114" w14:textId="77777777" w:rsidR="00630EF1" w:rsidRDefault="00630EF1" w:rsidP="00630EF1">
      <w:r>
        <w:t>5     1 or 2 or 3 or 4 (26168)</w:t>
      </w:r>
    </w:p>
    <w:p w14:paraId="3CFFC77D" w14:textId="77777777" w:rsidR="00630EF1" w:rsidRDefault="00630EF1" w:rsidP="00630EF1">
      <w:r>
        <w:lastRenderedPageBreak/>
        <w:t>6     malignant neoplasm/ (59230)</w:t>
      </w:r>
    </w:p>
    <w:p w14:paraId="3B94DD7A" w14:textId="77777777" w:rsidR="00630EF1" w:rsidRDefault="00630EF1" w:rsidP="00630EF1">
      <w:r>
        <w:t xml:space="preserve">7     (cancer* </w:t>
      </w:r>
      <w:proofErr w:type="spellStart"/>
      <w:r>
        <w:t>orcarcin</w:t>
      </w:r>
      <w:proofErr w:type="spellEnd"/>
      <w:r>
        <w:t xml:space="preserve">* or </w:t>
      </w:r>
      <w:proofErr w:type="spellStart"/>
      <w:r>
        <w:t>neoplas</w:t>
      </w:r>
      <w:proofErr w:type="spellEnd"/>
      <w:r>
        <w:t xml:space="preserve">* or tumour* or </w:t>
      </w:r>
      <w:proofErr w:type="spellStart"/>
      <w:r>
        <w:t>tumor</w:t>
      </w:r>
      <w:proofErr w:type="spellEnd"/>
      <w:r>
        <w:t xml:space="preserve">* or growth* or </w:t>
      </w:r>
      <w:proofErr w:type="spellStart"/>
      <w:r>
        <w:t>malig</w:t>
      </w:r>
      <w:proofErr w:type="spellEnd"/>
      <w:r>
        <w:t xml:space="preserve">* or leukaemia* or lymphoma* or </w:t>
      </w:r>
      <w:proofErr w:type="spellStart"/>
      <w:r>
        <w:t>leukemia</w:t>
      </w:r>
      <w:proofErr w:type="spellEnd"/>
      <w:r>
        <w:t xml:space="preserve">* or </w:t>
      </w:r>
      <w:proofErr w:type="spellStart"/>
      <w:r>
        <w:t>adenocarcin</w:t>
      </w:r>
      <w:proofErr w:type="spellEnd"/>
      <w:r>
        <w:t xml:space="preserve">* or </w:t>
      </w:r>
      <w:proofErr w:type="spellStart"/>
      <w:r>
        <w:t>oncolog</w:t>
      </w:r>
      <w:proofErr w:type="spellEnd"/>
      <w:r>
        <w:t>* or lesion*).</w:t>
      </w:r>
      <w:proofErr w:type="spellStart"/>
      <w:r>
        <w:t>tw</w:t>
      </w:r>
      <w:proofErr w:type="spellEnd"/>
      <w:r>
        <w:t>. (4594842)</w:t>
      </w:r>
    </w:p>
    <w:p w14:paraId="59016DB5" w14:textId="77777777" w:rsidR="00630EF1" w:rsidRDefault="00630EF1" w:rsidP="00630EF1">
      <w:r>
        <w:t>8     6 or 7 (4624901)</w:t>
      </w:r>
    </w:p>
    <w:p w14:paraId="26DA912C" w14:textId="77777777" w:rsidR="00630EF1" w:rsidRDefault="00630EF1" w:rsidP="00630EF1">
      <w:r>
        <w:t>9     (view* or viewpoint* or attitude* or experience* or opinion* or expression* or thought* or perspective* or understand* or satisfaction* or qualitative* or perceive* or perception*).</w:t>
      </w:r>
      <w:proofErr w:type="spellStart"/>
      <w:r>
        <w:t>tw</w:t>
      </w:r>
      <w:proofErr w:type="spellEnd"/>
      <w:r>
        <w:t>. (6523175)</w:t>
      </w:r>
    </w:p>
    <w:p w14:paraId="2A000559" w14:textId="77777777" w:rsidR="00630EF1" w:rsidRDefault="00630EF1" w:rsidP="00630EF1">
      <w:r>
        <w:t>10     5 and 8 and 9 (3643)</w:t>
      </w:r>
    </w:p>
    <w:p w14:paraId="5DDA024B" w14:textId="77777777" w:rsidR="00630EF1" w:rsidRDefault="00630EF1" w:rsidP="00630EF1">
      <w:r>
        <w:t>11     limit 10 to (</w:t>
      </w:r>
      <w:proofErr w:type="spellStart"/>
      <w:r>
        <w:t>english</w:t>
      </w:r>
      <w:proofErr w:type="spellEnd"/>
      <w:r>
        <w:t xml:space="preserve"> language and humans) (2909)</w:t>
      </w:r>
    </w:p>
    <w:p w14:paraId="0F96E4B8" w14:textId="77777777" w:rsidR="00630EF1" w:rsidRDefault="00630EF1" w:rsidP="00630EF1">
      <w:r>
        <w:t>12     conference.pt. (4549504)</w:t>
      </w:r>
    </w:p>
    <w:p w14:paraId="2AD128C8" w14:textId="77777777" w:rsidR="00630EF1" w:rsidRDefault="00630EF1" w:rsidP="00630EF1">
      <w:r>
        <w:t>13     11 not 12 (1402)</w:t>
      </w:r>
    </w:p>
    <w:p w14:paraId="5A244CC7" w14:textId="35165481" w:rsidR="00584F17" w:rsidRDefault="00630EF1" w:rsidP="00630EF1">
      <w:r>
        <w:t xml:space="preserve">14     limit 13 to </w:t>
      </w:r>
      <w:proofErr w:type="spellStart"/>
      <w:r>
        <w:t>yr</w:t>
      </w:r>
      <w:proofErr w:type="spellEnd"/>
      <w:r>
        <w:t>="2019 - 2021" (189)</w:t>
      </w:r>
    </w:p>
    <w:p w14:paraId="15E40FF5" w14:textId="6944E7D1" w:rsidR="00584F17" w:rsidRDefault="00584F17" w:rsidP="00584F17"/>
    <w:p w14:paraId="137E3783" w14:textId="6C24565B" w:rsidR="00584F17" w:rsidRDefault="00584F17" w:rsidP="00584F17"/>
    <w:p w14:paraId="4911E2FC" w14:textId="4E3DB630" w:rsidR="00584F17" w:rsidRDefault="00584F17" w:rsidP="00584F17"/>
    <w:p w14:paraId="308324B5" w14:textId="3224025B" w:rsidR="00584F17" w:rsidRDefault="00584F17" w:rsidP="00584F17"/>
    <w:p w14:paraId="2A7B254B" w14:textId="5152659E" w:rsidR="00584F17" w:rsidRDefault="00584F17" w:rsidP="00584F17"/>
    <w:p w14:paraId="61114127" w14:textId="6DFD5E71" w:rsidR="00584F17" w:rsidRDefault="00584F17" w:rsidP="00584F17"/>
    <w:p w14:paraId="2C1CF6C2" w14:textId="34B49628" w:rsidR="00584F17" w:rsidRDefault="00584F17" w:rsidP="00584F17"/>
    <w:p w14:paraId="0EF14657" w14:textId="592427DC" w:rsidR="00630EF1" w:rsidRDefault="00630EF1" w:rsidP="00584F17"/>
    <w:p w14:paraId="5B19FBDC" w14:textId="0EE01811" w:rsidR="00630EF1" w:rsidRDefault="00630EF1" w:rsidP="00584F17"/>
    <w:p w14:paraId="4608024B" w14:textId="3C4CC0FA" w:rsidR="00630EF1" w:rsidRDefault="00630EF1" w:rsidP="00584F17"/>
    <w:p w14:paraId="67940678" w14:textId="34C906A8" w:rsidR="00630EF1" w:rsidRDefault="00630EF1" w:rsidP="00584F17"/>
    <w:p w14:paraId="1F112570" w14:textId="6FD5FB52" w:rsidR="00630EF1" w:rsidRDefault="00630EF1" w:rsidP="00584F17"/>
    <w:p w14:paraId="7F177D7C" w14:textId="4335F243" w:rsidR="00630EF1" w:rsidRDefault="00630EF1" w:rsidP="00584F17"/>
    <w:p w14:paraId="079BC3B1" w14:textId="7DAF1E7C" w:rsidR="00630EF1" w:rsidRDefault="00630EF1" w:rsidP="00584F17"/>
    <w:p w14:paraId="42317C4C" w14:textId="7F7A562F" w:rsidR="00630EF1" w:rsidRDefault="00630EF1" w:rsidP="00584F17"/>
    <w:p w14:paraId="13493C78" w14:textId="7BA17094" w:rsidR="00630EF1" w:rsidRDefault="00630EF1" w:rsidP="00584F17"/>
    <w:p w14:paraId="7B68C550" w14:textId="77777777" w:rsidR="00630EF1" w:rsidRDefault="00630EF1" w:rsidP="00584F17"/>
    <w:p w14:paraId="5E2CD131" w14:textId="77777777" w:rsidR="00584F17" w:rsidRPr="00630EF1" w:rsidRDefault="00584F17" w:rsidP="00584F17">
      <w:pPr>
        <w:rPr>
          <w:b/>
          <w:bCs/>
        </w:rPr>
      </w:pPr>
      <w:r w:rsidRPr="00630EF1">
        <w:rPr>
          <w:b/>
          <w:bCs/>
        </w:rPr>
        <w:lastRenderedPageBreak/>
        <w:t>Database: PsycINFO &lt;1806 to November Week 4 2019&gt;</w:t>
      </w:r>
    </w:p>
    <w:p w14:paraId="78622920" w14:textId="77777777" w:rsidR="00584F17" w:rsidRPr="00630EF1" w:rsidRDefault="00584F17" w:rsidP="00584F17">
      <w:pPr>
        <w:rPr>
          <w:b/>
          <w:bCs/>
        </w:rPr>
      </w:pPr>
      <w:r w:rsidRPr="00630EF1">
        <w:rPr>
          <w:b/>
          <w:bCs/>
        </w:rPr>
        <w:t>Search Strategy:</w:t>
      </w:r>
    </w:p>
    <w:p w14:paraId="68D0B924" w14:textId="77777777" w:rsidR="00584F17" w:rsidRPr="00630EF1" w:rsidRDefault="00584F17" w:rsidP="00584F17">
      <w:pPr>
        <w:rPr>
          <w:b/>
          <w:bCs/>
        </w:rPr>
      </w:pPr>
      <w:r w:rsidRPr="00630EF1">
        <w:rPr>
          <w:b/>
          <w:bCs/>
        </w:rPr>
        <w:t>--------------------------------------------------------------------------------</w:t>
      </w:r>
    </w:p>
    <w:p w14:paraId="2A5B987C" w14:textId="77777777" w:rsidR="00584F17" w:rsidRDefault="00584F17" w:rsidP="00584F17">
      <w:r>
        <w:t xml:space="preserve">1     ((investigation or experimental) </w:t>
      </w:r>
      <w:proofErr w:type="spellStart"/>
      <w:r>
        <w:t>adj</w:t>
      </w:r>
      <w:proofErr w:type="spellEnd"/>
      <w:r>
        <w:t xml:space="preserve"> (</w:t>
      </w:r>
      <w:proofErr w:type="spellStart"/>
      <w:r>
        <w:t>therap</w:t>
      </w:r>
      <w:proofErr w:type="spellEnd"/>
      <w:r>
        <w:t>* or trial*)).</w:t>
      </w:r>
      <w:proofErr w:type="spellStart"/>
      <w:r>
        <w:t>tw</w:t>
      </w:r>
      <w:proofErr w:type="spellEnd"/>
      <w:r>
        <w:t>. (1230)</w:t>
      </w:r>
    </w:p>
    <w:p w14:paraId="16F590EF" w14:textId="77777777" w:rsidR="00584F17" w:rsidRDefault="00584F17" w:rsidP="00584F17">
      <w:r>
        <w:t>2     phase 1 study*.</w:t>
      </w:r>
      <w:proofErr w:type="spellStart"/>
      <w:r>
        <w:t>tw</w:t>
      </w:r>
      <w:proofErr w:type="spellEnd"/>
      <w:r>
        <w:t>. (45)</w:t>
      </w:r>
    </w:p>
    <w:p w14:paraId="65C5EA07" w14:textId="77777777" w:rsidR="00584F17" w:rsidRDefault="00584F17" w:rsidP="00584F17">
      <w:r>
        <w:t xml:space="preserve">3     ((early phase or phase 1 or phase one) </w:t>
      </w:r>
      <w:proofErr w:type="spellStart"/>
      <w:r>
        <w:t>adj</w:t>
      </w:r>
      <w:proofErr w:type="spellEnd"/>
      <w:r>
        <w:t xml:space="preserve"> (trial or study or research or analysis)).</w:t>
      </w:r>
      <w:proofErr w:type="spellStart"/>
      <w:r>
        <w:t>tw</w:t>
      </w:r>
      <w:proofErr w:type="spellEnd"/>
      <w:r>
        <w:t>. (108)</w:t>
      </w:r>
    </w:p>
    <w:p w14:paraId="74AFFA23" w14:textId="77777777" w:rsidR="00584F17" w:rsidRDefault="00584F17" w:rsidP="00584F17">
      <w:r>
        <w:t xml:space="preserve">4     ((early phase or phase 1 or phase one) </w:t>
      </w:r>
      <w:proofErr w:type="spellStart"/>
      <w:r>
        <w:t>adj</w:t>
      </w:r>
      <w:proofErr w:type="spellEnd"/>
      <w:r>
        <w:t xml:space="preserve"> (investigation* or experiment*)).</w:t>
      </w:r>
      <w:proofErr w:type="spellStart"/>
      <w:r>
        <w:t>tw</w:t>
      </w:r>
      <w:proofErr w:type="spellEnd"/>
      <w:r>
        <w:t>. (11)</w:t>
      </w:r>
    </w:p>
    <w:p w14:paraId="1E1C0AA0" w14:textId="77777777" w:rsidR="00584F17" w:rsidRDefault="00584F17" w:rsidP="00584F17">
      <w:r>
        <w:t>5     1 or 2 or 3 or 4 (1348)</w:t>
      </w:r>
    </w:p>
    <w:p w14:paraId="34D063FB" w14:textId="77777777" w:rsidR="00584F17" w:rsidRDefault="00584F17" w:rsidP="00584F17">
      <w:r>
        <w:t>6     exp Neoplasms/ (50066)</w:t>
      </w:r>
    </w:p>
    <w:p w14:paraId="39987571" w14:textId="77777777" w:rsidR="00584F17" w:rsidRDefault="00584F17" w:rsidP="00584F17">
      <w:r>
        <w:t>7     cancer.tw. (59512)</w:t>
      </w:r>
    </w:p>
    <w:p w14:paraId="28DE410D" w14:textId="77777777" w:rsidR="00584F17" w:rsidRDefault="00584F17" w:rsidP="00584F17">
      <w:r>
        <w:t>8     (</w:t>
      </w:r>
      <w:proofErr w:type="spellStart"/>
      <w:r>
        <w:t>carcin</w:t>
      </w:r>
      <w:proofErr w:type="spellEnd"/>
      <w:r>
        <w:t xml:space="preserve">* or </w:t>
      </w:r>
      <w:proofErr w:type="spellStart"/>
      <w:r>
        <w:t>neoplas</w:t>
      </w:r>
      <w:proofErr w:type="spellEnd"/>
      <w:r>
        <w:t xml:space="preserve">* or tumour* or </w:t>
      </w:r>
      <w:proofErr w:type="spellStart"/>
      <w:r>
        <w:t>tumor</w:t>
      </w:r>
      <w:proofErr w:type="spellEnd"/>
      <w:r>
        <w:t xml:space="preserve">* or growth* or </w:t>
      </w:r>
      <w:proofErr w:type="spellStart"/>
      <w:r>
        <w:t>malig</w:t>
      </w:r>
      <w:proofErr w:type="spellEnd"/>
      <w:r>
        <w:t xml:space="preserve">* or leukaemia* or lymphoma* or </w:t>
      </w:r>
      <w:proofErr w:type="spellStart"/>
      <w:r>
        <w:t>leukemia</w:t>
      </w:r>
      <w:proofErr w:type="spellEnd"/>
      <w:r>
        <w:t xml:space="preserve">* or </w:t>
      </w:r>
      <w:proofErr w:type="spellStart"/>
      <w:r>
        <w:t>adenocarcin</w:t>
      </w:r>
      <w:proofErr w:type="spellEnd"/>
      <w:r>
        <w:t xml:space="preserve">* or lesion* or </w:t>
      </w:r>
      <w:proofErr w:type="spellStart"/>
      <w:r>
        <w:t>oncolog</w:t>
      </w:r>
      <w:proofErr w:type="spellEnd"/>
      <w:r>
        <w:t>*).</w:t>
      </w:r>
      <w:proofErr w:type="spellStart"/>
      <w:r>
        <w:t>tw</w:t>
      </w:r>
      <w:proofErr w:type="spellEnd"/>
      <w:r>
        <w:t>. (182446)</w:t>
      </w:r>
    </w:p>
    <w:p w14:paraId="717250C2" w14:textId="77777777" w:rsidR="00584F17" w:rsidRDefault="00584F17" w:rsidP="00584F17">
      <w:r>
        <w:t>9     6 or 7 or 8 (227719)</w:t>
      </w:r>
    </w:p>
    <w:p w14:paraId="499115CA" w14:textId="77777777" w:rsidR="00584F17" w:rsidRDefault="00584F17" w:rsidP="00584F17">
      <w:r>
        <w:t>10     (view* or viewpoint* or attitude* or experience* or opinion* or expression* or thought* or perspective* or understand* or satisfaction* or qualitative* or perceive* or perception*).</w:t>
      </w:r>
      <w:proofErr w:type="spellStart"/>
      <w:r>
        <w:t>tw</w:t>
      </w:r>
      <w:proofErr w:type="spellEnd"/>
      <w:r>
        <w:t>. (2022475)</w:t>
      </w:r>
    </w:p>
    <w:p w14:paraId="5DFDD533" w14:textId="77777777" w:rsidR="00584F17" w:rsidRDefault="00584F17" w:rsidP="00584F17">
      <w:r>
        <w:t>11     5 and 9 and 10 (67)</w:t>
      </w:r>
    </w:p>
    <w:p w14:paraId="6DE8F82A" w14:textId="77777777" w:rsidR="00584F17" w:rsidRDefault="00584F17" w:rsidP="00584F17">
      <w:r>
        <w:t xml:space="preserve">12     limit 11 to </w:t>
      </w:r>
      <w:proofErr w:type="spellStart"/>
      <w:r>
        <w:t>english</w:t>
      </w:r>
      <w:proofErr w:type="spellEnd"/>
      <w:r>
        <w:t xml:space="preserve"> language (65) </w:t>
      </w:r>
    </w:p>
    <w:p w14:paraId="1D856004" w14:textId="77777777" w:rsidR="00584F17" w:rsidRPr="00936D77" w:rsidRDefault="00584F17" w:rsidP="00584F17">
      <w:pPr>
        <w:rPr>
          <w:b/>
          <w:bCs/>
        </w:rPr>
      </w:pPr>
    </w:p>
    <w:p w14:paraId="342A5FC4" w14:textId="77777777" w:rsidR="00936D77" w:rsidRPr="00936D77" w:rsidRDefault="00936D77" w:rsidP="00936D77">
      <w:pPr>
        <w:rPr>
          <w:b/>
          <w:bCs/>
        </w:rPr>
      </w:pPr>
      <w:r w:rsidRPr="00936D77">
        <w:rPr>
          <w:b/>
          <w:bCs/>
        </w:rPr>
        <w:t xml:space="preserve">Database: APA </w:t>
      </w:r>
      <w:proofErr w:type="spellStart"/>
      <w:r w:rsidRPr="00936D77">
        <w:rPr>
          <w:b/>
          <w:bCs/>
        </w:rPr>
        <w:t>PsycInfo</w:t>
      </w:r>
      <w:proofErr w:type="spellEnd"/>
      <w:r w:rsidRPr="00936D77">
        <w:rPr>
          <w:b/>
          <w:bCs/>
        </w:rPr>
        <w:t xml:space="preserve"> &lt;2002 to February Week 2 2021&gt;</w:t>
      </w:r>
    </w:p>
    <w:p w14:paraId="58A8BDB0" w14:textId="77777777" w:rsidR="00936D77" w:rsidRPr="00936D77" w:rsidRDefault="00936D77" w:rsidP="00936D77">
      <w:pPr>
        <w:rPr>
          <w:b/>
          <w:bCs/>
        </w:rPr>
      </w:pPr>
      <w:r w:rsidRPr="00936D77">
        <w:rPr>
          <w:b/>
          <w:bCs/>
        </w:rPr>
        <w:t>Search Strategy:</w:t>
      </w:r>
    </w:p>
    <w:p w14:paraId="5C8200D2" w14:textId="77777777" w:rsidR="00936D77" w:rsidRPr="00936D77" w:rsidRDefault="00936D77" w:rsidP="00936D77">
      <w:pPr>
        <w:rPr>
          <w:b/>
          <w:bCs/>
        </w:rPr>
      </w:pPr>
      <w:r w:rsidRPr="00936D77">
        <w:rPr>
          <w:b/>
          <w:bCs/>
        </w:rPr>
        <w:t>--------------------------------------------------------------------------------</w:t>
      </w:r>
    </w:p>
    <w:p w14:paraId="02666A1C" w14:textId="77777777" w:rsidR="00936D77" w:rsidRDefault="00936D77" w:rsidP="00936D77">
      <w:r>
        <w:t>1     (phase 1 clinical trial* or phase one trial* or phase 1 study*).</w:t>
      </w:r>
      <w:proofErr w:type="spellStart"/>
      <w:r>
        <w:t>tw</w:t>
      </w:r>
      <w:proofErr w:type="spellEnd"/>
      <w:r>
        <w:t>. (84)</w:t>
      </w:r>
    </w:p>
    <w:p w14:paraId="2E016447" w14:textId="77777777" w:rsidR="00936D77" w:rsidRDefault="00936D77" w:rsidP="00936D77">
      <w:r>
        <w:t xml:space="preserve">2     ((investigation or experimental) </w:t>
      </w:r>
      <w:proofErr w:type="spellStart"/>
      <w:r>
        <w:t>adj</w:t>
      </w:r>
      <w:proofErr w:type="spellEnd"/>
      <w:r>
        <w:t xml:space="preserve"> (</w:t>
      </w:r>
      <w:proofErr w:type="spellStart"/>
      <w:r>
        <w:t>therap</w:t>
      </w:r>
      <w:proofErr w:type="spellEnd"/>
      <w:r>
        <w:t>* or trial*)).</w:t>
      </w:r>
      <w:proofErr w:type="spellStart"/>
      <w:r>
        <w:t>tw</w:t>
      </w:r>
      <w:proofErr w:type="spellEnd"/>
      <w:r>
        <w:t>. (1008)</w:t>
      </w:r>
    </w:p>
    <w:p w14:paraId="0670C2CD" w14:textId="77777777" w:rsidR="00936D77" w:rsidRDefault="00936D77" w:rsidP="00936D77">
      <w:r>
        <w:t xml:space="preserve">3     ((early phase or phase 1 or phase one) </w:t>
      </w:r>
      <w:proofErr w:type="spellStart"/>
      <w:r>
        <w:t>adj</w:t>
      </w:r>
      <w:proofErr w:type="spellEnd"/>
      <w:r>
        <w:t xml:space="preserve"> (trial or study or research or analysis)).</w:t>
      </w:r>
      <w:proofErr w:type="spellStart"/>
      <w:r>
        <w:t>tw</w:t>
      </w:r>
      <w:proofErr w:type="spellEnd"/>
      <w:r>
        <w:t>. (113)</w:t>
      </w:r>
    </w:p>
    <w:p w14:paraId="2EEDF622" w14:textId="77777777" w:rsidR="00936D77" w:rsidRDefault="00936D77" w:rsidP="00936D77">
      <w:r>
        <w:t xml:space="preserve">4     ((early phase or phase 1 or phase one) </w:t>
      </w:r>
      <w:proofErr w:type="spellStart"/>
      <w:r>
        <w:t>adj</w:t>
      </w:r>
      <w:proofErr w:type="spellEnd"/>
      <w:r>
        <w:t xml:space="preserve"> (investigation* or experiment*)).</w:t>
      </w:r>
      <w:proofErr w:type="spellStart"/>
      <w:r>
        <w:t>tw</w:t>
      </w:r>
      <w:proofErr w:type="spellEnd"/>
      <w:r>
        <w:t>. (10)</w:t>
      </w:r>
    </w:p>
    <w:p w14:paraId="7A085103" w14:textId="77777777" w:rsidR="00936D77" w:rsidRDefault="00936D77" w:rsidP="00936D77">
      <w:r>
        <w:t>5     1 or 2 or 3 or 4 (1159)</w:t>
      </w:r>
    </w:p>
    <w:p w14:paraId="2C18D80D" w14:textId="77777777" w:rsidR="00936D77" w:rsidRDefault="00936D77" w:rsidP="00936D77">
      <w:r>
        <w:t>6     exp Neoplasms/ (44114)</w:t>
      </w:r>
    </w:p>
    <w:p w14:paraId="50253D38" w14:textId="77777777" w:rsidR="00936D77" w:rsidRDefault="00936D77" w:rsidP="00936D77">
      <w:r>
        <w:lastRenderedPageBreak/>
        <w:t>7     (</w:t>
      </w:r>
      <w:proofErr w:type="spellStart"/>
      <w:r>
        <w:t>carcin</w:t>
      </w:r>
      <w:proofErr w:type="spellEnd"/>
      <w:r>
        <w:t xml:space="preserve">* or </w:t>
      </w:r>
      <w:proofErr w:type="spellStart"/>
      <w:r>
        <w:t>neoplas</w:t>
      </w:r>
      <w:proofErr w:type="spellEnd"/>
      <w:r>
        <w:t xml:space="preserve">* or tumour* or </w:t>
      </w:r>
      <w:proofErr w:type="spellStart"/>
      <w:r>
        <w:t>tumor</w:t>
      </w:r>
      <w:proofErr w:type="spellEnd"/>
      <w:r>
        <w:t xml:space="preserve">* or growth* or </w:t>
      </w:r>
      <w:proofErr w:type="spellStart"/>
      <w:r>
        <w:t>malig</w:t>
      </w:r>
      <w:proofErr w:type="spellEnd"/>
      <w:r>
        <w:t xml:space="preserve">* or leukaemia* or lymphoma* or </w:t>
      </w:r>
      <w:proofErr w:type="spellStart"/>
      <w:r>
        <w:t>leukemia</w:t>
      </w:r>
      <w:proofErr w:type="spellEnd"/>
      <w:r>
        <w:t xml:space="preserve">* or </w:t>
      </w:r>
      <w:proofErr w:type="spellStart"/>
      <w:r>
        <w:t>adenocarcin</w:t>
      </w:r>
      <w:proofErr w:type="spellEnd"/>
      <w:r>
        <w:t xml:space="preserve">* or </w:t>
      </w:r>
      <w:proofErr w:type="spellStart"/>
      <w:r>
        <w:t>oncolog</w:t>
      </w:r>
      <w:proofErr w:type="spellEnd"/>
      <w:r>
        <w:t>* or lesion*).</w:t>
      </w:r>
      <w:proofErr w:type="spellStart"/>
      <w:r>
        <w:t>tw</w:t>
      </w:r>
      <w:proofErr w:type="spellEnd"/>
      <w:r>
        <w:t>. (132973)</w:t>
      </w:r>
    </w:p>
    <w:p w14:paraId="3FAA66A9" w14:textId="77777777" w:rsidR="00936D77" w:rsidRDefault="00936D77" w:rsidP="00936D77">
      <w:r>
        <w:t>8     cancer.tw. (53142)</w:t>
      </w:r>
    </w:p>
    <w:p w14:paraId="073128A8" w14:textId="77777777" w:rsidR="00936D77" w:rsidRDefault="00936D77" w:rsidP="00936D77">
      <w:r>
        <w:t>9     6 or 7 or 8 (171951)</w:t>
      </w:r>
    </w:p>
    <w:p w14:paraId="03F15E8C" w14:textId="77777777" w:rsidR="00936D77" w:rsidRDefault="00936D77" w:rsidP="00936D77">
      <w:r>
        <w:t>10     (view* or viewpoint* or attitude* or experience* or opinion* or expression* or thought* or perspective* or understand* or satisfaction* or qualitative* or perceive* or perception*).</w:t>
      </w:r>
      <w:proofErr w:type="spellStart"/>
      <w:r>
        <w:t>tw</w:t>
      </w:r>
      <w:proofErr w:type="spellEnd"/>
      <w:r>
        <w:t>. (1480716)</w:t>
      </w:r>
    </w:p>
    <w:p w14:paraId="5DC4C619" w14:textId="77777777" w:rsidR="00936D77" w:rsidRDefault="00936D77" w:rsidP="00936D77">
      <w:r>
        <w:t>11     5 and 9 and 10 (68)</w:t>
      </w:r>
    </w:p>
    <w:p w14:paraId="60F0917C" w14:textId="77777777" w:rsidR="00936D77" w:rsidRDefault="00936D77" w:rsidP="00936D77">
      <w:r>
        <w:t>12     limit 11 to (</w:t>
      </w:r>
      <w:proofErr w:type="spellStart"/>
      <w:r>
        <w:t>english</w:t>
      </w:r>
      <w:proofErr w:type="spellEnd"/>
      <w:r>
        <w:t xml:space="preserve"> language and humans) [Limit not valid in APA </w:t>
      </w:r>
      <w:proofErr w:type="spellStart"/>
      <w:r>
        <w:t>PsycInfo</w:t>
      </w:r>
      <w:proofErr w:type="spellEnd"/>
      <w:r>
        <w:t>; records were retained] (64)</w:t>
      </w:r>
    </w:p>
    <w:p w14:paraId="20C13D91" w14:textId="09270AC2" w:rsidR="00584F17" w:rsidRDefault="00936D77" w:rsidP="00936D77">
      <w:r>
        <w:t xml:space="preserve">13     limit 12 to </w:t>
      </w:r>
      <w:proofErr w:type="spellStart"/>
      <w:r>
        <w:t>yr</w:t>
      </w:r>
      <w:proofErr w:type="spellEnd"/>
      <w:r>
        <w:t>="2019 - 2021" (3)</w:t>
      </w:r>
    </w:p>
    <w:p w14:paraId="39D46ACD" w14:textId="25120866" w:rsidR="00936D77" w:rsidRDefault="00936D77" w:rsidP="00936D77"/>
    <w:p w14:paraId="3FD9074C" w14:textId="03F9CB13" w:rsidR="00936D77" w:rsidRDefault="00936D77" w:rsidP="00936D77"/>
    <w:p w14:paraId="20F050ED" w14:textId="3E5D5057" w:rsidR="00936D77" w:rsidRDefault="00936D77" w:rsidP="00936D77"/>
    <w:p w14:paraId="1CDFF4F2" w14:textId="56C4AB80" w:rsidR="00936D77" w:rsidRDefault="00936D77" w:rsidP="00936D77"/>
    <w:p w14:paraId="51F42132" w14:textId="1DAA50E2" w:rsidR="00936D77" w:rsidRDefault="00936D77" w:rsidP="00936D77"/>
    <w:p w14:paraId="29EDC026" w14:textId="20F147AD" w:rsidR="00936D77" w:rsidRDefault="00936D77" w:rsidP="00936D77"/>
    <w:p w14:paraId="63577177" w14:textId="2CA8D639" w:rsidR="00936D77" w:rsidRDefault="00936D77" w:rsidP="00936D77"/>
    <w:p w14:paraId="642F0313" w14:textId="7A95DCD8" w:rsidR="00936D77" w:rsidRDefault="00936D77" w:rsidP="00936D77"/>
    <w:p w14:paraId="62464EB7" w14:textId="3E46B33F" w:rsidR="00936D77" w:rsidRDefault="00936D77" w:rsidP="00936D77"/>
    <w:p w14:paraId="39575FE3" w14:textId="680665CC" w:rsidR="00936D77" w:rsidRDefault="00936D77" w:rsidP="00936D77"/>
    <w:p w14:paraId="587C373F" w14:textId="77777777" w:rsidR="00936D77" w:rsidRDefault="00936D77" w:rsidP="00936D77"/>
    <w:p w14:paraId="30639B6C" w14:textId="77777777" w:rsidR="00584F17" w:rsidRPr="00936D77" w:rsidRDefault="00584F17" w:rsidP="00584F17">
      <w:pPr>
        <w:rPr>
          <w:b/>
          <w:bCs/>
        </w:rPr>
      </w:pPr>
      <w:r w:rsidRPr="00936D77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0A3454D" wp14:editId="72A682BF">
            <wp:simplePos x="0" y="0"/>
            <wp:positionH relativeFrom="page">
              <wp:posOffset>762000</wp:posOffset>
            </wp:positionH>
            <wp:positionV relativeFrom="paragraph">
              <wp:posOffset>299720</wp:posOffset>
            </wp:positionV>
            <wp:extent cx="5731510" cy="2783205"/>
            <wp:effectExtent l="0" t="0" r="254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8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36D77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78F2C92D" wp14:editId="151CC3DA">
            <wp:simplePos x="0" y="0"/>
            <wp:positionH relativeFrom="margin">
              <wp:align>right</wp:align>
            </wp:positionH>
            <wp:positionV relativeFrom="paragraph">
              <wp:posOffset>3193577</wp:posOffset>
            </wp:positionV>
            <wp:extent cx="5731510" cy="2687955"/>
            <wp:effectExtent l="0" t="0" r="254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8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936D77">
        <w:rPr>
          <w:b/>
          <w:bCs/>
        </w:rPr>
        <w:t>Ebsco</w:t>
      </w:r>
      <w:proofErr w:type="spellEnd"/>
      <w:r w:rsidRPr="00936D77">
        <w:rPr>
          <w:b/>
          <w:bCs/>
        </w:rPr>
        <w:t xml:space="preserve"> CINAHL </w:t>
      </w:r>
    </w:p>
    <w:p w14:paraId="784E5D77" w14:textId="77777777" w:rsidR="00584F17" w:rsidRDefault="00584F17" w:rsidP="00584F17"/>
    <w:p w14:paraId="71649943" w14:textId="6E3344EB" w:rsidR="00584F17" w:rsidRDefault="00584F17" w:rsidP="00584F17"/>
    <w:p w14:paraId="3FE7E069" w14:textId="3D98EB7E" w:rsidR="00584F17" w:rsidRDefault="00584F17" w:rsidP="00584F17"/>
    <w:p w14:paraId="2E8F2853" w14:textId="450AD30A" w:rsidR="00584F17" w:rsidRDefault="00584F17" w:rsidP="00584F17"/>
    <w:p w14:paraId="4B4F0D22" w14:textId="32B7BDC6" w:rsidR="00584F17" w:rsidRDefault="00584F17" w:rsidP="00584F17"/>
    <w:p w14:paraId="4DF82866" w14:textId="4432B83B" w:rsidR="00584F17" w:rsidRDefault="00584F17" w:rsidP="00584F17"/>
    <w:p w14:paraId="68D28DD7" w14:textId="70986C36" w:rsidR="00584F17" w:rsidRDefault="00584F17" w:rsidP="00584F17"/>
    <w:p w14:paraId="227C3E2B" w14:textId="77777777" w:rsidR="00584F17" w:rsidRDefault="00584F17" w:rsidP="00584F17"/>
    <w:p w14:paraId="3B588312" w14:textId="77777777" w:rsidR="00584F17" w:rsidRDefault="00584F17" w:rsidP="00584F17"/>
    <w:p w14:paraId="4DA91A63" w14:textId="77777777" w:rsidR="00584F17" w:rsidRPr="00936D77" w:rsidRDefault="00584F17" w:rsidP="00584F17">
      <w:pPr>
        <w:rPr>
          <w:b/>
          <w:bCs/>
        </w:rPr>
      </w:pPr>
      <w:r w:rsidRPr="00936D77">
        <w:rPr>
          <w:b/>
          <w:bCs/>
        </w:rPr>
        <w:lastRenderedPageBreak/>
        <w:t>Search Name:</w:t>
      </w:r>
      <w:r w:rsidRPr="00936D77">
        <w:rPr>
          <w:b/>
          <w:bCs/>
        </w:rPr>
        <w:tab/>
      </w:r>
      <w:proofErr w:type="spellStart"/>
      <w:r w:rsidRPr="00936D77">
        <w:rPr>
          <w:b/>
          <w:bCs/>
        </w:rPr>
        <w:t>cochrane</w:t>
      </w:r>
      <w:proofErr w:type="spellEnd"/>
      <w:r w:rsidRPr="00936D77">
        <w:rPr>
          <w:b/>
          <w:bCs/>
        </w:rPr>
        <w:t xml:space="preserve"> trails 10</w:t>
      </w:r>
    </w:p>
    <w:p w14:paraId="6B66216D" w14:textId="77777777" w:rsidR="00584F17" w:rsidRDefault="00584F17" w:rsidP="00584F17">
      <w:r>
        <w:t>Date Run:</w:t>
      </w:r>
      <w:r>
        <w:tab/>
        <w:t>10/12/2019 11:46:13</w:t>
      </w:r>
    </w:p>
    <w:p w14:paraId="481D4E27" w14:textId="77777777" w:rsidR="00584F17" w:rsidRDefault="00584F17" w:rsidP="00584F17">
      <w:r>
        <w:t>Comment:</w:t>
      </w:r>
      <w:r>
        <w:tab/>
      </w:r>
    </w:p>
    <w:p w14:paraId="274C1C3D" w14:textId="77777777" w:rsidR="00584F17" w:rsidRDefault="00584F17" w:rsidP="00584F17"/>
    <w:p w14:paraId="2DE4237B" w14:textId="77777777" w:rsidR="00584F17" w:rsidRDefault="00584F17" w:rsidP="00584F17">
      <w:r>
        <w:t>ID</w:t>
      </w:r>
      <w:r>
        <w:tab/>
        <w:t>Search</w:t>
      </w:r>
      <w:r>
        <w:tab/>
        <w:t>Hits</w:t>
      </w:r>
    </w:p>
    <w:p w14:paraId="2431FEED" w14:textId="77777777" w:rsidR="00584F17" w:rsidRDefault="00584F17" w:rsidP="00584F17">
      <w:r>
        <w:t>#1</w:t>
      </w:r>
      <w:r>
        <w:tab/>
      </w:r>
      <w:proofErr w:type="spellStart"/>
      <w:r>
        <w:t>MeSH</w:t>
      </w:r>
      <w:proofErr w:type="spellEnd"/>
      <w:r>
        <w:t xml:space="preserve"> descriptor: [Clinical Trials, Phase I as Topic] explode all trees</w:t>
      </w:r>
      <w:r>
        <w:tab/>
        <w:t>59</w:t>
      </w:r>
    </w:p>
    <w:p w14:paraId="2D0D8A63" w14:textId="77777777" w:rsidR="00584F17" w:rsidRDefault="00584F17" w:rsidP="00584F17">
      <w:r>
        <w:t>#2</w:t>
      </w:r>
      <w:r>
        <w:tab/>
        <w:t xml:space="preserve">(Neoplasms OR </w:t>
      </w:r>
      <w:proofErr w:type="spellStart"/>
      <w:r>
        <w:t>oncolog</w:t>
      </w:r>
      <w:proofErr w:type="spellEnd"/>
      <w:r>
        <w:t xml:space="preserve">* OR </w:t>
      </w:r>
      <w:proofErr w:type="spellStart"/>
      <w:r>
        <w:t>carcin</w:t>
      </w:r>
      <w:proofErr w:type="spellEnd"/>
      <w:r>
        <w:t xml:space="preserve">* OR cancer OR </w:t>
      </w:r>
      <w:proofErr w:type="spellStart"/>
      <w:r>
        <w:t>neoplas</w:t>
      </w:r>
      <w:proofErr w:type="spellEnd"/>
      <w:r>
        <w:t xml:space="preserve">* OR tumour* OR </w:t>
      </w:r>
      <w:proofErr w:type="spellStart"/>
      <w:r>
        <w:t>tumor</w:t>
      </w:r>
      <w:proofErr w:type="spellEnd"/>
      <w:r>
        <w:t xml:space="preserve">* OR lesion* OR growth* OR </w:t>
      </w:r>
      <w:proofErr w:type="spellStart"/>
      <w:r>
        <w:t>malig</w:t>
      </w:r>
      <w:proofErr w:type="spellEnd"/>
      <w:r>
        <w:t xml:space="preserve">* OR leukaemia* OR </w:t>
      </w:r>
      <w:proofErr w:type="spellStart"/>
      <w:r>
        <w:t>leukemia</w:t>
      </w:r>
      <w:proofErr w:type="spellEnd"/>
      <w:r>
        <w:t xml:space="preserve">* OR lymphoma* OR </w:t>
      </w:r>
      <w:proofErr w:type="spellStart"/>
      <w:r>
        <w:t>adenocarcin</w:t>
      </w:r>
      <w:proofErr w:type="spellEnd"/>
      <w:r>
        <w:t>*):</w:t>
      </w:r>
      <w:proofErr w:type="spellStart"/>
      <w:r>
        <w:t>ti,ab,kw</w:t>
      </w:r>
      <w:proofErr w:type="spellEnd"/>
      <w:r>
        <w:tab/>
        <w:t>279772</w:t>
      </w:r>
    </w:p>
    <w:p w14:paraId="7B82CBF5" w14:textId="77777777" w:rsidR="00584F17" w:rsidRDefault="00584F17" w:rsidP="00584F17">
      <w:r>
        <w:t>#3</w:t>
      </w:r>
      <w:r>
        <w:tab/>
        <w:t>(view* or viewpoint* or attitude* or experience* or opinion* or expression* or thought* or perspective* or understand* or satisfaction* or qualitative* or perceive* or perception*)</w:t>
      </w:r>
      <w:r>
        <w:tab/>
        <w:t>288026</w:t>
      </w:r>
    </w:p>
    <w:p w14:paraId="63D76798" w14:textId="77777777" w:rsidR="00584F17" w:rsidRDefault="00584F17" w:rsidP="00584F17">
      <w:r>
        <w:t>#4</w:t>
      </w:r>
      <w:r>
        <w:tab/>
        <w:t>#1 AND #2 AND #3</w:t>
      </w:r>
      <w:r>
        <w:tab/>
        <w:t xml:space="preserve">10 </w:t>
      </w:r>
    </w:p>
    <w:p w14:paraId="59AE1A25" w14:textId="77777777" w:rsidR="00584F17" w:rsidRDefault="00584F17" w:rsidP="00584F17"/>
    <w:p w14:paraId="072DD4D0" w14:textId="77777777" w:rsidR="00584F17" w:rsidRDefault="00584F17" w:rsidP="00584F17"/>
    <w:p w14:paraId="20671604" w14:textId="4D229B84" w:rsidR="00584F17" w:rsidRPr="00936D77" w:rsidRDefault="00584F17" w:rsidP="00584F17">
      <w:pPr>
        <w:rPr>
          <w:b/>
          <w:bCs/>
        </w:rPr>
      </w:pPr>
      <w:r w:rsidRPr="00936D77">
        <w:rPr>
          <w:b/>
          <w:bCs/>
        </w:rPr>
        <w:t xml:space="preserve">SCOPUS: </w:t>
      </w:r>
    </w:p>
    <w:p w14:paraId="1474F738" w14:textId="2DC45951" w:rsidR="00F1094C" w:rsidRDefault="00584F17" w:rsidP="00584F17">
      <w:r w:rsidRPr="004F3B94">
        <w:t>( ( ( TITLE-ABS ( "phase 1 clinical trial"  OR  "phase one trial"  OR  "phase 1 study" ) )  OR  ( TITLE-ABS ( "early phase"  W/1  "trial"  OR  "study"  OR  "research"  OR  "analysis"  OR  "investigation"  OR  "experiment" ) )  OR  ( TITLE-ABS ( "phase 1"  W/1  "trial"  OR  "study"  OR  "research"  OR  "analysis"  OR  "investigation"  OR  "experiment" ) )  OR  ( TITLE-ABS ( "phase one"  W/1  "trial"  OR  "study"  OR  "research"  OR  "analysis"  OR  "investigation"  OR  "experiment" ) ) )  AND  ( TITLE-ABS ( "Neoplasms"  OR  "cancer"  OR  "</w:t>
      </w:r>
      <w:proofErr w:type="spellStart"/>
      <w:r w:rsidRPr="004F3B94">
        <w:t>carcin</w:t>
      </w:r>
      <w:proofErr w:type="spellEnd"/>
      <w:r w:rsidRPr="004F3B94">
        <w:t>*"  OR  "</w:t>
      </w:r>
      <w:proofErr w:type="spellStart"/>
      <w:r w:rsidRPr="004F3B94">
        <w:t>neoplas</w:t>
      </w:r>
      <w:proofErr w:type="spellEnd"/>
      <w:r w:rsidRPr="004F3B94">
        <w:t>*"  OR  "tumour*"  OR  "</w:t>
      </w:r>
      <w:proofErr w:type="spellStart"/>
      <w:r w:rsidRPr="004F3B94">
        <w:t>tumor</w:t>
      </w:r>
      <w:proofErr w:type="spellEnd"/>
      <w:r w:rsidRPr="004F3B94">
        <w:t>*"  OR  "growth*"  OR  "</w:t>
      </w:r>
      <w:proofErr w:type="spellStart"/>
      <w:r w:rsidRPr="004F3B94">
        <w:t>malig</w:t>
      </w:r>
      <w:proofErr w:type="spellEnd"/>
      <w:r w:rsidRPr="004F3B94">
        <w:t>*"  OR  "leukaemia*"  OR  "lymphoma*"  OR  "</w:t>
      </w:r>
      <w:proofErr w:type="spellStart"/>
      <w:r w:rsidRPr="004F3B94">
        <w:t>leukemia</w:t>
      </w:r>
      <w:proofErr w:type="spellEnd"/>
      <w:r w:rsidRPr="004F3B94">
        <w:t>*"  OR  "</w:t>
      </w:r>
      <w:proofErr w:type="spellStart"/>
      <w:r w:rsidRPr="004F3B94">
        <w:t>adenocarcin</w:t>
      </w:r>
      <w:proofErr w:type="spellEnd"/>
      <w:r w:rsidRPr="004F3B94">
        <w:t>*"  OR  "lesion*"  OR  "</w:t>
      </w:r>
      <w:proofErr w:type="spellStart"/>
      <w:r w:rsidRPr="004F3B94">
        <w:t>oncolog</w:t>
      </w:r>
      <w:proofErr w:type="spellEnd"/>
      <w:r w:rsidRPr="004F3B94">
        <w:t>*" ) ) )  AND  ( ( TITLE-ABS ( "theme*"  OR  "thematic*"  OR  "discourse*"  OR  "observation*"  OR  "experience*"  OR  "opinion*"  OR  "reflection*"  OR  "holistic*" ) )  OR  ( TITLE-ABS-KEY ( "view*"  OR  "viewpoint*"  OR  "focus group*"  OR  "attitude*"  OR  "belief*"  OR  "feeling*"  OR  "meaning*"  OR  "phenomenon*"  OR  "</w:t>
      </w:r>
      <w:proofErr w:type="spellStart"/>
      <w:r w:rsidRPr="004F3B94">
        <w:t>ethnograph</w:t>
      </w:r>
      <w:proofErr w:type="spellEnd"/>
      <w:r w:rsidRPr="004F3B94">
        <w:t>*"  OR  "hermeneutic*"  OR  "interpret*" ) )  OR  ( TITLE-ABS ( "feel*"  OR  "expression*"  OR  "thought*"  OR  "impact*"  OR  "ethic*"  OR  "survey*"  OR  "question*"  OR  "interview*"  OR  "biography*" ) )  OR  ( TITLE-ABS ( "participation*"  OR  "perspective*"  OR  "behaviour*"  OR  "observation*"  OR  "preference*"  OR  "optimism*"  OR  "pessimism*"  OR  "understanding*"  OR  "communication*"  OR  "satisfaction*" ) )  OR  ( TITLE-ABS ( "psychology*"  OR  "attitude*"  OR  "recount*"  OR  "understanding*"  OR  "narrative*"  OR  "qualitative*"  OR  "perceive*"  OR  "perception*"  OR  "questionnaire*"  OR  "focus group*" ) ) )  AND  ( LIMIT-TO ( LANGUAGE ,  "English" ) )  AND  ( LIMIT-TO ( DOCTYPE ,  "</w:t>
      </w:r>
      <w:proofErr w:type="spellStart"/>
      <w:r w:rsidRPr="004F3B94">
        <w:t>ar</w:t>
      </w:r>
      <w:proofErr w:type="spellEnd"/>
      <w:r w:rsidRPr="004F3B94">
        <w:t>" ) )  AND  ( LIMIT-TO ( SUBJAREA ,  "MEDI" ) )</w:t>
      </w:r>
      <w:r>
        <w:t xml:space="preserve">  707</w:t>
      </w:r>
    </w:p>
    <w:sectPr w:rsidR="00F109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F17"/>
    <w:rsid w:val="00134EB8"/>
    <w:rsid w:val="00584F17"/>
    <w:rsid w:val="00630EF1"/>
    <w:rsid w:val="00926BD2"/>
    <w:rsid w:val="00936D77"/>
    <w:rsid w:val="00CA3AF1"/>
    <w:rsid w:val="00D32508"/>
    <w:rsid w:val="00F1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89C3D"/>
  <w15:chartTrackingRefBased/>
  <w15:docId w15:val="{86F603EA-0F95-43D3-B9D2-305D2371F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F1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584F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F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F17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89</Words>
  <Characters>7921</Characters>
  <Application>Microsoft Office Word</Application>
  <DocSecurity>0</DocSecurity>
  <Lines>66</Lines>
  <Paragraphs>18</Paragraphs>
  <ScaleCrop>false</ScaleCrop>
  <Company/>
  <LinksUpToDate>false</LinksUpToDate>
  <CharactersWithSpaces>9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y Escritt</dc:creator>
  <cp:keywords/>
  <dc:description/>
  <cp:lastModifiedBy>Emily Harrop</cp:lastModifiedBy>
  <cp:revision>2</cp:revision>
  <dcterms:created xsi:type="dcterms:W3CDTF">2021-04-28T19:07:00Z</dcterms:created>
  <dcterms:modified xsi:type="dcterms:W3CDTF">2021-04-28T19:07:00Z</dcterms:modified>
</cp:coreProperties>
</file>